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192C" w:rsidRDefault="00BF192C" w:rsidP="00BF192C">
      <w:pPr>
        <w:spacing w:after="0"/>
        <w:rPr>
          <w:rFonts w:ascii="Times New Roman" w:hAnsi="Times New Roman" w:cs="Times New Roman"/>
          <w:b/>
        </w:rPr>
      </w:pPr>
      <w:r w:rsidRPr="00401369">
        <w:rPr>
          <w:rFonts w:ascii="Times New Roman" w:hAnsi="Times New Roman" w:cs="Times New Roman"/>
          <w:b/>
        </w:rPr>
        <w:t xml:space="preserve">Table </w:t>
      </w:r>
      <w:r w:rsidR="00484A9F">
        <w:rPr>
          <w:rFonts w:ascii="Times New Roman" w:hAnsi="Times New Roman" w:cs="Times New Roman"/>
          <w:b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1: </w:t>
      </w:r>
      <w:r w:rsidR="00D74DF8" w:rsidRPr="00D74DF8">
        <w:rPr>
          <w:rFonts w:ascii="Times New Roman" w:hAnsi="Times New Roman" w:cs="Times New Roman"/>
          <w:b/>
        </w:rPr>
        <w:t>Plating density of cell lines used in panel screening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1817"/>
        <w:gridCol w:w="1128"/>
        <w:gridCol w:w="2666"/>
      </w:tblGrid>
      <w:tr w:rsidR="00D74DF8" w:rsidRPr="00D74DF8" w:rsidTr="00D74DF8">
        <w:trPr>
          <w:trHeight w:val="170"/>
        </w:trPr>
        <w:tc>
          <w:tcPr>
            <w:tcW w:w="1817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Cell line name</w:t>
            </w:r>
          </w:p>
        </w:tc>
        <w:tc>
          <w:tcPr>
            <w:tcW w:w="1128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Cells/well</w:t>
            </w:r>
          </w:p>
        </w:tc>
        <w:tc>
          <w:tcPr>
            <w:tcW w:w="2666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Origin</w:t>
            </w:r>
          </w:p>
        </w:tc>
      </w:tr>
      <w:tr w:rsidR="00D74DF8" w:rsidRPr="00D74DF8" w:rsidTr="00D74DF8">
        <w:trPr>
          <w:trHeight w:val="170"/>
        </w:trPr>
        <w:tc>
          <w:tcPr>
            <w:tcW w:w="1817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/>
              </w:rPr>
              <w:t>MCF-7</w:t>
            </w:r>
          </w:p>
        </w:tc>
        <w:tc>
          <w:tcPr>
            <w:tcW w:w="1128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10,000</w:t>
            </w:r>
          </w:p>
        </w:tc>
        <w:tc>
          <w:tcPr>
            <w:tcW w:w="2666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MD Anderson Cancer Center</w:t>
            </w:r>
          </w:p>
        </w:tc>
      </w:tr>
      <w:tr w:rsidR="00D74DF8" w:rsidRPr="00D74DF8" w:rsidTr="00D74DF8">
        <w:trPr>
          <w:trHeight w:val="170"/>
        </w:trPr>
        <w:tc>
          <w:tcPr>
            <w:tcW w:w="1817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/>
              </w:rPr>
              <w:t>MCF-7/ADR-RES</w:t>
            </w:r>
          </w:p>
        </w:tc>
        <w:tc>
          <w:tcPr>
            <w:tcW w:w="1128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15,000</w:t>
            </w:r>
          </w:p>
        </w:tc>
        <w:tc>
          <w:tcPr>
            <w:tcW w:w="2666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MD Anderson Cancer Center</w:t>
            </w:r>
          </w:p>
        </w:tc>
      </w:tr>
      <w:tr w:rsidR="00D74DF8" w:rsidRPr="00D74DF8" w:rsidTr="00D74DF8">
        <w:trPr>
          <w:trHeight w:val="170"/>
        </w:trPr>
        <w:tc>
          <w:tcPr>
            <w:tcW w:w="1817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/>
              </w:rPr>
              <w:t>MDA-MB-231</w:t>
            </w:r>
          </w:p>
        </w:tc>
        <w:tc>
          <w:tcPr>
            <w:tcW w:w="1128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20,000</w:t>
            </w:r>
          </w:p>
        </w:tc>
        <w:tc>
          <w:tcPr>
            <w:tcW w:w="2666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MD Anderson Cancer Center</w:t>
            </w:r>
          </w:p>
        </w:tc>
      </w:tr>
      <w:tr w:rsidR="00D74DF8" w:rsidRPr="00D74DF8" w:rsidTr="00D74DF8">
        <w:trPr>
          <w:trHeight w:val="170"/>
        </w:trPr>
        <w:tc>
          <w:tcPr>
            <w:tcW w:w="1817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/>
              </w:rPr>
              <w:t>MDA-MB-435</w:t>
            </w:r>
          </w:p>
        </w:tc>
        <w:tc>
          <w:tcPr>
            <w:tcW w:w="1128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15,000</w:t>
            </w:r>
          </w:p>
        </w:tc>
        <w:tc>
          <w:tcPr>
            <w:tcW w:w="2666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MD Anderson Cancer Center</w:t>
            </w:r>
          </w:p>
        </w:tc>
      </w:tr>
      <w:tr w:rsidR="00D74DF8" w:rsidRPr="00D74DF8" w:rsidTr="00D74DF8">
        <w:trPr>
          <w:trHeight w:val="170"/>
        </w:trPr>
        <w:tc>
          <w:tcPr>
            <w:tcW w:w="1817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/>
              </w:rPr>
              <w:t>MDA-MB-453</w:t>
            </w:r>
          </w:p>
        </w:tc>
        <w:tc>
          <w:tcPr>
            <w:tcW w:w="1128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10,000</w:t>
            </w:r>
          </w:p>
        </w:tc>
        <w:tc>
          <w:tcPr>
            <w:tcW w:w="2666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MD Anderson Cancer Center</w:t>
            </w:r>
          </w:p>
        </w:tc>
      </w:tr>
      <w:tr w:rsidR="00D74DF8" w:rsidRPr="00D74DF8" w:rsidTr="00D74DF8">
        <w:trPr>
          <w:trHeight w:val="170"/>
        </w:trPr>
        <w:tc>
          <w:tcPr>
            <w:tcW w:w="1817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/>
              </w:rPr>
              <w:t>4T1</w:t>
            </w:r>
          </w:p>
        </w:tc>
        <w:tc>
          <w:tcPr>
            <w:tcW w:w="1128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5,000</w:t>
            </w:r>
          </w:p>
        </w:tc>
        <w:tc>
          <w:tcPr>
            <w:tcW w:w="2666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Osaka Univ.</w:t>
            </w:r>
          </w:p>
        </w:tc>
      </w:tr>
      <w:tr w:rsidR="00D74DF8" w:rsidRPr="00D74DF8" w:rsidTr="00D74DF8">
        <w:trPr>
          <w:trHeight w:val="170"/>
        </w:trPr>
        <w:tc>
          <w:tcPr>
            <w:tcW w:w="1817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/>
              </w:rPr>
              <w:t>MTF7</w:t>
            </w:r>
          </w:p>
        </w:tc>
        <w:tc>
          <w:tcPr>
            <w:tcW w:w="1128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10,000</w:t>
            </w:r>
          </w:p>
        </w:tc>
        <w:tc>
          <w:tcPr>
            <w:tcW w:w="2666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MD Anderson Cancer Center</w:t>
            </w:r>
          </w:p>
        </w:tc>
      </w:tr>
      <w:tr w:rsidR="00D74DF8" w:rsidRPr="00D74DF8" w:rsidTr="00D74DF8">
        <w:trPr>
          <w:trHeight w:val="170"/>
        </w:trPr>
        <w:tc>
          <w:tcPr>
            <w:tcW w:w="1817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/>
              </w:rPr>
              <w:t>DU145</w:t>
            </w:r>
          </w:p>
        </w:tc>
        <w:tc>
          <w:tcPr>
            <w:tcW w:w="1128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10,000</w:t>
            </w:r>
          </w:p>
        </w:tc>
        <w:tc>
          <w:tcPr>
            <w:tcW w:w="2666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MD Anderson Cancer Center</w:t>
            </w:r>
          </w:p>
        </w:tc>
      </w:tr>
      <w:tr w:rsidR="00D74DF8" w:rsidRPr="00D74DF8" w:rsidTr="00D74DF8">
        <w:trPr>
          <w:trHeight w:val="170"/>
        </w:trPr>
        <w:tc>
          <w:tcPr>
            <w:tcW w:w="1817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/>
              </w:rPr>
              <w:t>PC-3/M</w:t>
            </w:r>
          </w:p>
        </w:tc>
        <w:tc>
          <w:tcPr>
            <w:tcW w:w="1128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7,500</w:t>
            </w:r>
          </w:p>
        </w:tc>
        <w:tc>
          <w:tcPr>
            <w:tcW w:w="2666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MD Anderson Cancer Center</w:t>
            </w:r>
          </w:p>
        </w:tc>
      </w:tr>
      <w:tr w:rsidR="00D74DF8" w:rsidRPr="00D74DF8" w:rsidTr="00D74DF8">
        <w:trPr>
          <w:trHeight w:val="170"/>
        </w:trPr>
        <w:tc>
          <w:tcPr>
            <w:tcW w:w="1817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/>
              </w:rPr>
              <w:t>NCI-H23</w:t>
            </w:r>
          </w:p>
        </w:tc>
        <w:tc>
          <w:tcPr>
            <w:tcW w:w="1128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20,000</w:t>
            </w:r>
          </w:p>
        </w:tc>
        <w:tc>
          <w:tcPr>
            <w:tcW w:w="2666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ATCC</w:t>
            </w:r>
          </w:p>
        </w:tc>
      </w:tr>
      <w:tr w:rsidR="00D74DF8" w:rsidRPr="00D74DF8" w:rsidTr="00D74DF8">
        <w:trPr>
          <w:trHeight w:val="170"/>
        </w:trPr>
        <w:tc>
          <w:tcPr>
            <w:tcW w:w="1817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/>
              </w:rPr>
              <w:t>NCI-H460</w:t>
            </w:r>
          </w:p>
        </w:tc>
        <w:tc>
          <w:tcPr>
            <w:tcW w:w="1128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5,000</w:t>
            </w:r>
          </w:p>
        </w:tc>
        <w:tc>
          <w:tcPr>
            <w:tcW w:w="2666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ATCC</w:t>
            </w:r>
          </w:p>
        </w:tc>
      </w:tr>
      <w:tr w:rsidR="00D74DF8" w:rsidRPr="00D74DF8" w:rsidTr="00D74DF8">
        <w:trPr>
          <w:trHeight w:val="170"/>
        </w:trPr>
        <w:tc>
          <w:tcPr>
            <w:tcW w:w="1817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/>
              </w:rPr>
              <w:t>LLC</w:t>
            </w:r>
          </w:p>
        </w:tc>
        <w:tc>
          <w:tcPr>
            <w:tcW w:w="1128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5,000</w:t>
            </w:r>
          </w:p>
        </w:tc>
        <w:tc>
          <w:tcPr>
            <w:tcW w:w="2666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MD Anderson Cancer Center</w:t>
            </w:r>
          </w:p>
        </w:tc>
      </w:tr>
      <w:tr w:rsidR="00D74DF8" w:rsidRPr="00D74DF8" w:rsidTr="00D74DF8">
        <w:trPr>
          <w:trHeight w:val="170"/>
        </w:trPr>
        <w:tc>
          <w:tcPr>
            <w:tcW w:w="1817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/>
              </w:rPr>
              <w:t>COLO205</w:t>
            </w:r>
          </w:p>
        </w:tc>
        <w:tc>
          <w:tcPr>
            <w:tcW w:w="1128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10,000</w:t>
            </w:r>
          </w:p>
        </w:tc>
        <w:tc>
          <w:tcPr>
            <w:tcW w:w="2666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/>
              </w:rPr>
              <w:t>Dainippon Pharmaceutical</w:t>
            </w:r>
          </w:p>
        </w:tc>
      </w:tr>
      <w:tr w:rsidR="00D74DF8" w:rsidRPr="00D74DF8" w:rsidTr="00D74DF8">
        <w:trPr>
          <w:trHeight w:val="170"/>
        </w:trPr>
        <w:tc>
          <w:tcPr>
            <w:tcW w:w="1817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/>
              </w:rPr>
              <w:t>HCT-15</w:t>
            </w:r>
          </w:p>
        </w:tc>
        <w:tc>
          <w:tcPr>
            <w:tcW w:w="1128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10,000</w:t>
            </w:r>
          </w:p>
        </w:tc>
        <w:tc>
          <w:tcPr>
            <w:tcW w:w="2666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/>
              </w:rPr>
              <w:t>Dainippon Pharmaceutical</w:t>
            </w:r>
          </w:p>
        </w:tc>
      </w:tr>
      <w:tr w:rsidR="00D74DF8" w:rsidRPr="00D74DF8" w:rsidTr="00D74DF8">
        <w:trPr>
          <w:trHeight w:val="170"/>
        </w:trPr>
        <w:tc>
          <w:tcPr>
            <w:tcW w:w="1817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/>
              </w:rPr>
              <w:t>HCT-116</w:t>
            </w:r>
          </w:p>
        </w:tc>
        <w:tc>
          <w:tcPr>
            <w:tcW w:w="1128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5,000</w:t>
            </w:r>
          </w:p>
        </w:tc>
        <w:tc>
          <w:tcPr>
            <w:tcW w:w="2666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ECACC</w:t>
            </w:r>
          </w:p>
        </w:tc>
      </w:tr>
      <w:tr w:rsidR="00D74DF8" w:rsidRPr="00D74DF8" w:rsidTr="00D74DF8">
        <w:trPr>
          <w:trHeight w:val="170"/>
        </w:trPr>
        <w:tc>
          <w:tcPr>
            <w:tcW w:w="1817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/>
              </w:rPr>
              <w:t>SW620</w:t>
            </w:r>
          </w:p>
        </w:tc>
        <w:tc>
          <w:tcPr>
            <w:tcW w:w="1128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10,000</w:t>
            </w:r>
          </w:p>
        </w:tc>
        <w:tc>
          <w:tcPr>
            <w:tcW w:w="2666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/>
              </w:rPr>
              <w:t>Dainippon Pharmaceutical</w:t>
            </w:r>
          </w:p>
        </w:tc>
      </w:tr>
      <w:tr w:rsidR="00D74DF8" w:rsidRPr="00D74DF8" w:rsidTr="00D74DF8">
        <w:trPr>
          <w:trHeight w:val="170"/>
        </w:trPr>
        <w:tc>
          <w:tcPr>
            <w:tcW w:w="1817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/>
              </w:rPr>
              <w:t>WiDr</w:t>
            </w:r>
          </w:p>
        </w:tc>
        <w:tc>
          <w:tcPr>
            <w:tcW w:w="1128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10,000</w:t>
            </w:r>
          </w:p>
        </w:tc>
        <w:tc>
          <w:tcPr>
            <w:tcW w:w="2666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/>
              </w:rPr>
              <w:t>Dainippon Pharmaceutical</w:t>
            </w:r>
          </w:p>
        </w:tc>
      </w:tr>
      <w:tr w:rsidR="00D74DF8" w:rsidRPr="00D74DF8" w:rsidTr="00D74DF8">
        <w:trPr>
          <w:trHeight w:val="170"/>
        </w:trPr>
        <w:tc>
          <w:tcPr>
            <w:tcW w:w="1817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/>
              </w:rPr>
              <w:t>KATOIII</w:t>
            </w:r>
          </w:p>
        </w:tc>
        <w:tc>
          <w:tcPr>
            <w:tcW w:w="1128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10,000</w:t>
            </w:r>
          </w:p>
        </w:tc>
        <w:tc>
          <w:tcPr>
            <w:tcW w:w="2666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MD Anderson Cancer Center</w:t>
            </w:r>
          </w:p>
        </w:tc>
      </w:tr>
      <w:tr w:rsidR="00D74DF8" w:rsidRPr="00D74DF8" w:rsidTr="00D74DF8">
        <w:trPr>
          <w:trHeight w:val="170"/>
        </w:trPr>
        <w:tc>
          <w:tcPr>
            <w:tcW w:w="1817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/>
              </w:rPr>
              <w:t>BxPC-3</w:t>
            </w:r>
          </w:p>
        </w:tc>
        <w:tc>
          <w:tcPr>
            <w:tcW w:w="1128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10,000</w:t>
            </w:r>
          </w:p>
        </w:tc>
        <w:tc>
          <w:tcPr>
            <w:tcW w:w="2666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ATCC</w:t>
            </w:r>
          </w:p>
        </w:tc>
      </w:tr>
      <w:tr w:rsidR="00D74DF8" w:rsidRPr="00D74DF8" w:rsidTr="00D74DF8">
        <w:trPr>
          <w:trHeight w:val="170"/>
        </w:trPr>
        <w:tc>
          <w:tcPr>
            <w:tcW w:w="1817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/>
              </w:rPr>
              <w:t>MIA PaCa-2</w:t>
            </w:r>
          </w:p>
        </w:tc>
        <w:tc>
          <w:tcPr>
            <w:tcW w:w="1128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10,000</w:t>
            </w:r>
          </w:p>
        </w:tc>
        <w:tc>
          <w:tcPr>
            <w:tcW w:w="2666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ECACC</w:t>
            </w:r>
          </w:p>
        </w:tc>
      </w:tr>
      <w:tr w:rsidR="00D74DF8" w:rsidRPr="00D74DF8" w:rsidTr="00D74DF8">
        <w:trPr>
          <w:trHeight w:val="170"/>
        </w:trPr>
        <w:tc>
          <w:tcPr>
            <w:tcW w:w="1817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/>
              </w:rPr>
              <w:t>PANC-1</w:t>
            </w:r>
          </w:p>
        </w:tc>
        <w:tc>
          <w:tcPr>
            <w:tcW w:w="1128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5,000</w:t>
            </w:r>
          </w:p>
        </w:tc>
        <w:tc>
          <w:tcPr>
            <w:tcW w:w="2666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/>
              </w:rPr>
              <w:t>Dainippon Pharmaceutical</w:t>
            </w:r>
          </w:p>
        </w:tc>
      </w:tr>
      <w:tr w:rsidR="00D74DF8" w:rsidRPr="00D74DF8" w:rsidTr="00D74DF8">
        <w:trPr>
          <w:trHeight w:val="170"/>
        </w:trPr>
        <w:tc>
          <w:tcPr>
            <w:tcW w:w="1817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/>
              </w:rPr>
              <w:t>SUIT-2</w:t>
            </w:r>
          </w:p>
        </w:tc>
        <w:tc>
          <w:tcPr>
            <w:tcW w:w="1128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10,000</w:t>
            </w:r>
          </w:p>
        </w:tc>
        <w:tc>
          <w:tcPr>
            <w:tcW w:w="2666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Kyushu Univ.</w:t>
            </w:r>
          </w:p>
        </w:tc>
      </w:tr>
      <w:tr w:rsidR="00D74DF8" w:rsidRPr="00D74DF8" w:rsidTr="00D74DF8">
        <w:trPr>
          <w:trHeight w:val="170"/>
        </w:trPr>
        <w:tc>
          <w:tcPr>
            <w:tcW w:w="1817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/>
              </w:rPr>
              <w:t>A172</w:t>
            </w:r>
          </w:p>
        </w:tc>
        <w:tc>
          <w:tcPr>
            <w:tcW w:w="1128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15,000</w:t>
            </w:r>
          </w:p>
        </w:tc>
        <w:tc>
          <w:tcPr>
            <w:tcW w:w="2666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ECACC</w:t>
            </w:r>
          </w:p>
        </w:tc>
      </w:tr>
      <w:tr w:rsidR="00D74DF8" w:rsidRPr="00D74DF8" w:rsidTr="00D74DF8">
        <w:trPr>
          <w:trHeight w:val="170"/>
        </w:trPr>
        <w:tc>
          <w:tcPr>
            <w:tcW w:w="1817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/>
              </w:rPr>
              <w:t>DBTRG-05MG</w:t>
            </w:r>
          </w:p>
        </w:tc>
        <w:tc>
          <w:tcPr>
            <w:tcW w:w="1128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10,000</w:t>
            </w:r>
          </w:p>
        </w:tc>
        <w:tc>
          <w:tcPr>
            <w:tcW w:w="2666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ATCC</w:t>
            </w:r>
          </w:p>
        </w:tc>
      </w:tr>
      <w:tr w:rsidR="00D74DF8" w:rsidRPr="00D74DF8" w:rsidTr="00D74DF8">
        <w:trPr>
          <w:trHeight w:val="170"/>
        </w:trPr>
        <w:tc>
          <w:tcPr>
            <w:tcW w:w="1817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/>
              </w:rPr>
              <w:t>LN-18</w:t>
            </w:r>
          </w:p>
        </w:tc>
        <w:tc>
          <w:tcPr>
            <w:tcW w:w="1128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10,000</w:t>
            </w:r>
          </w:p>
        </w:tc>
        <w:tc>
          <w:tcPr>
            <w:tcW w:w="2666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ATCC</w:t>
            </w:r>
          </w:p>
        </w:tc>
      </w:tr>
      <w:tr w:rsidR="00D74DF8" w:rsidRPr="00D74DF8" w:rsidTr="00D74DF8">
        <w:trPr>
          <w:trHeight w:val="170"/>
        </w:trPr>
        <w:tc>
          <w:tcPr>
            <w:tcW w:w="1817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/>
              </w:rPr>
              <w:t>LN-229</w:t>
            </w:r>
          </w:p>
        </w:tc>
        <w:tc>
          <w:tcPr>
            <w:tcW w:w="1128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10,000</w:t>
            </w:r>
          </w:p>
        </w:tc>
        <w:tc>
          <w:tcPr>
            <w:tcW w:w="2666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ATCC</w:t>
            </w:r>
          </w:p>
        </w:tc>
      </w:tr>
      <w:tr w:rsidR="00D74DF8" w:rsidRPr="00D74DF8" w:rsidTr="00D74DF8">
        <w:trPr>
          <w:trHeight w:val="170"/>
        </w:trPr>
        <w:tc>
          <w:tcPr>
            <w:tcW w:w="1817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/>
              </w:rPr>
              <w:t>T98G</w:t>
            </w:r>
          </w:p>
        </w:tc>
        <w:tc>
          <w:tcPr>
            <w:tcW w:w="1128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15,000</w:t>
            </w:r>
          </w:p>
        </w:tc>
        <w:tc>
          <w:tcPr>
            <w:tcW w:w="2666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ECACC</w:t>
            </w:r>
          </w:p>
        </w:tc>
      </w:tr>
      <w:tr w:rsidR="00D74DF8" w:rsidRPr="00D74DF8" w:rsidTr="00D74DF8">
        <w:trPr>
          <w:trHeight w:val="170"/>
        </w:trPr>
        <w:tc>
          <w:tcPr>
            <w:tcW w:w="1817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/>
              </w:rPr>
              <w:t>U-87 MG</w:t>
            </w:r>
          </w:p>
        </w:tc>
        <w:tc>
          <w:tcPr>
            <w:tcW w:w="1128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15,000</w:t>
            </w:r>
          </w:p>
        </w:tc>
        <w:tc>
          <w:tcPr>
            <w:tcW w:w="2666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ATCC</w:t>
            </w:r>
          </w:p>
        </w:tc>
      </w:tr>
      <w:tr w:rsidR="00D74DF8" w:rsidRPr="00D74DF8" w:rsidTr="00D74DF8">
        <w:trPr>
          <w:trHeight w:val="170"/>
        </w:trPr>
        <w:tc>
          <w:tcPr>
            <w:tcW w:w="1817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/>
              </w:rPr>
              <w:t>U-118 MG</w:t>
            </w:r>
          </w:p>
        </w:tc>
        <w:tc>
          <w:tcPr>
            <w:tcW w:w="1128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10,000</w:t>
            </w:r>
          </w:p>
        </w:tc>
        <w:tc>
          <w:tcPr>
            <w:tcW w:w="2666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ATCC</w:t>
            </w:r>
          </w:p>
        </w:tc>
      </w:tr>
      <w:tr w:rsidR="00D74DF8" w:rsidRPr="00D74DF8" w:rsidTr="00D74DF8">
        <w:trPr>
          <w:trHeight w:val="170"/>
        </w:trPr>
        <w:tc>
          <w:tcPr>
            <w:tcW w:w="1817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/>
              </w:rPr>
              <w:t>U-373 MG</w:t>
            </w:r>
          </w:p>
        </w:tc>
        <w:tc>
          <w:tcPr>
            <w:tcW w:w="1128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15,000</w:t>
            </w:r>
          </w:p>
        </w:tc>
        <w:tc>
          <w:tcPr>
            <w:tcW w:w="2666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ECACC</w:t>
            </w:r>
          </w:p>
        </w:tc>
      </w:tr>
      <w:tr w:rsidR="00D74DF8" w:rsidRPr="00D74DF8" w:rsidTr="00D74DF8">
        <w:trPr>
          <w:trHeight w:val="170"/>
        </w:trPr>
        <w:tc>
          <w:tcPr>
            <w:tcW w:w="1817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/>
              </w:rPr>
              <w:t>A375M</w:t>
            </w:r>
          </w:p>
        </w:tc>
        <w:tc>
          <w:tcPr>
            <w:tcW w:w="1128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5,000</w:t>
            </w:r>
          </w:p>
        </w:tc>
        <w:tc>
          <w:tcPr>
            <w:tcW w:w="2666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MD Anderson Cancer Center</w:t>
            </w:r>
          </w:p>
        </w:tc>
      </w:tr>
      <w:tr w:rsidR="00D74DF8" w:rsidRPr="00D74DF8" w:rsidTr="00D74DF8">
        <w:trPr>
          <w:trHeight w:val="170"/>
        </w:trPr>
        <w:tc>
          <w:tcPr>
            <w:tcW w:w="1817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/>
              </w:rPr>
              <w:t>C32</w:t>
            </w:r>
          </w:p>
        </w:tc>
        <w:tc>
          <w:tcPr>
            <w:tcW w:w="1128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10,000</w:t>
            </w:r>
          </w:p>
        </w:tc>
        <w:tc>
          <w:tcPr>
            <w:tcW w:w="2666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ATCC</w:t>
            </w:r>
          </w:p>
        </w:tc>
      </w:tr>
      <w:tr w:rsidR="00D74DF8" w:rsidRPr="00D74DF8" w:rsidTr="00D74DF8">
        <w:trPr>
          <w:trHeight w:val="170"/>
        </w:trPr>
        <w:tc>
          <w:tcPr>
            <w:tcW w:w="1817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/>
              </w:rPr>
              <w:t>C8161</w:t>
            </w:r>
          </w:p>
        </w:tc>
        <w:tc>
          <w:tcPr>
            <w:tcW w:w="1128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15,000</w:t>
            </w:r>
          </w:p>
        </w:tc>
        <w:tc>
          <w:tcPr>
            <w:tcW w:w="2666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MD Anderson Cancer Center</w:t>
            </w:r>
          </w:p>
        </w:tc>
      </w:tr>
      <w:tr w:rsidR="00D74DF8" w:rsidRPr="00D74DF8" w:rsidTr="00D74DF8">
        <w:trPr>
          <w:trHeight w:val="170"/>
        </w:trPr>
        <w:tc>
          <w:tcPr>
            <w:tcW w:w="1817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/>
              </w:rPr>
              <w:t>SK-MEL-23</w:t>
            </w:r>
          </w:p>
        </w:tc>
        <w:tc>
          <w:tcPr>
            <w:tcW w:w="1128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10,000</w:t>
            </w:r>
          </w:p>
        </w:tc>
        <w:tc>
          <w:tcPr>
            <w:tcW w:w="2666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MD Anderson Cancer Center</w:t>
            </w:r>
          </w:p>
        </w:tc>
      </w:tr>
      <w:tr w:rsidR="00D74DF8" w:rsidRPr="00D74DF8" w:rsidTr="00D74DF8">
        <w:trPr>
          <w:trHeight w:val="170"/>
        </w:trPr>
        <w:tc>
          <w:tcPr>
            <w:tcW w:w="1817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/>
              </w:rPr>
              <w:t>SK-MEL-93</w:t>
            </w:r>
          </w:p>
        </w:tc>
        <w:tc>
          <w:tcPr>
            <w:tcW w:w="1128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10,000</w:t>
            </w:r>
          </w:p>
        </w:tc>
        <w:tc>
          <w:tcPr>
            <w:tcW w:w="2666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MD Anderson Cancer Center</w:t>
            </w:r>
          </w:p>
        </w:tc>
      </w:tr>
      <w:tr w:rsidR="00D74DF8" w:rsidRPr="00D74DF8" w:rsidTr="00D74DF8">
        <w:trPr>
          <w:trHeight w:val="170"/>
        </w:trPr>
        <w:tc>
          <w:tcPr>
            <w:tcW w:w="1817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/>
              </w:rPr>
              <w:t>WM1158</w:t>
            </w:r>
          </w:p>
        </w:tc>
        <w:tc>
          <w:tcPr>
            <w:tcW w:w="1128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10,000</w:t>
            </w:r>
          </w:p>
        </w:tc>
        <w:tc>
          <w:tcPr>
            <w:tcW w:w="2666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MD Anderson Cancer Center</w:t>
            </w:r>
          </w:p>
        </w:tc>
      </w:tr>
      <w:tr w:rsidR="00D74DF8" w:rsidRPr="00D74DF8" w:rsidTr="00D74DF8">
        <w:trPr>
          <w:trHeight w:val="170"/>
        </w:trPr>
        <w:tc>
          <w:tcPr>
            <w:tcW w:w="1817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/>
              </w:rPr>
              <w:t>RPMI8226</w:t>
            </w:r>
          </w:p>
        </w:tc>
        <w:tc>
          <w:tcPr>
            <w:tcW w:w="1128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20,000</w:t>
            </w:r>
          </w:p>
        </w:tc>
        <w:tc>
          <w:tcPr>
            <w:tcW w:w="2666" w:type="dxa"/>
          </w:tcPr>
          <w:p w:rsidR="00D74DF8" w:rsidRPr="00D74DF8" w:rsidRDefault="00D74DF8" w:rsidP="00D74DF8">
            <w:pPr>
              <w:rPr>
                <w:rFonts w:ascii="Times New Roman" w:hAnsi="Times New Roman" w:cs="Times New Roman"/>
              </w:rPr>
            </w:pPr>
            <w:r w:rsidRPr="00D74DF8">
              <w:rPr>
                <w:rFonts w:ascii="Times New Roman" w:hAnsi="Times New Roman" w:cs="Times New Roman" w:hint="eastAsia"/>
              </w:rPr>
              <w:t>ATCC</w:t>
            </w:r>
          </w:p>
        </w:tc>
      </w:tr>
    </w:tbl>
    <w:p w:rsidR="00755257" w:rsidRPr="00EA556A" w:rsidRDefault="00755257" w:rsidP="00D74DF8">
      <w:pPr>
        <w:spacing w:after="0"/>
        <w:rPr>
          <w:rFonts w:ascii="Times New Roman" w:hAnsi="Times New Roman" w:cs="Times New Roman"/>
        </w:rPr>
      </w:pPr>
    </w:p>
    <w:sectPr w:rsidR="00755257" w:rsidRPr="00EA556A" w:rsidSect="00280E88"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7751" w:rsidRDefault="00387751" w:rsidP="00C54DB3">
      <w:pPr>
        <w:spacing w:after="0" w:line="240" w:lineRule="auto"/>
      </w:pPr>
      <w:r>
        <w:separator/>
      </w:r>
    </w:p>
  </w:endnote>
  <w:endnote w:type="continuationSeparator" w:id="0">
    <w:p w:rsidR="00387751" w:rsidRDefault="00387751" w:rsidP="00C54D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7751" w:rsidRDefault="00387751" w:rsidP="00C54DB3">
      <w:pPr>
        <w:spacing w:after="0" w:line="240" w:lineRule="auto"/>
      </w:pPr>
      <w:r>
        <w:separator/>
      </w:r>
    </w:p>
  </w:footnote>
  <w:footnote w:type="continuationSeparator" w:id="0">
    <w:p w:rsidR="00387751" w:rsidRDefault="00387751" w:rsidP="00C54D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color w:val="7F7F7F" w:themeColor="background1" w:themeShade="7F"/>
        <w:spacing w:val="60"/>
      </w:rPr>
      <w:id w:val="1307129804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:rsidR="00387751" w:rsidRDefault="00387751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4A9F" w:rsidRPr="00484A9F">
          <w:rPr>
            <w:b/>
            <w:bCs/>
            <w:noProof/>
          </w:rPr>
          <w:t>1</w:t>
        </w:r>
        <w:r>
          <w:rPr>
            <w:b/>
            <w:bCs/>
            <w:noProof/>
          </w:rPr>
          <w:fldChar w:fldCharType="end"/>
        </w:r>
      </w:p>
    </w:sdtContent>
  </w:sdt>
  <w:p w:rsidR="00387751" w:rsidRDefault="0038775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C127F7"/>
    <w:multiLevelType w:val="hybridMultilevel"/>
    <w:tmpl w:val="DF58B572"/>
    <w:lvl w:ilvl="0" w:tplc="587A98DA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4EC3A52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4D46C50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514F316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2B6F1CA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CEA0D54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8EEECA4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09A2C48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384A496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8644341"/>
    <w:multiLevelType w:val="hybridMultilevel"/>
    <w:tmpl w:val="9668B0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145FDD"/>
    <w:multiLevelType w:val="hybridMultilevel"/>
    <w:tmpl w:val="B75002B6"/>
    <w:lvl w:ilvl="0" w:tplc="6A6A0196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11E7A9E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16CC198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FB8F7B2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2E4B77A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AD83920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0526CA2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8B86F88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40648C6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465159D9"/>
    <w:multiLevelType w:val="hybridMultilevel"/>
    <w:tmpl w:val="5C268240"/>
    <w:lvl w:ilvl="0" w:tplc="4C3ADFEE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8AAE054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18C2022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404F3D6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442568A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89819BA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952BD04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3A8D51C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38C23AA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62C43B13"/>
    <w:multiLevelType w:val="hybridMultilevel"/>
    <w:tmpl w:val="0C96379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6DD001C3"/>
    <w:multiLevelType w:val="hybridMultilevel"/>
    <w:tmpl w:val="83166C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A6E1858"/>
    <w:multiLevelType w:val="hybridMultilevel"/>
    <w:tmpl w:val="39388548"/>
    <w:lvl w:ilvl="0" w:tplc="BD26DBDA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14A55BA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F405BA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6FCEB16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1600242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2B23E80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7984F80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B7EB0F8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564B3A2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6"/>
  </w:num>
  <w:num w:numId="4">
    <w:abstractNumId w:val="3"/>
  </w:num>
  <w:num w:numId="5">
    <w:abstractNumId w:val="5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DB3"/>
    <w:rsid w:val="00012563"/>
    <w:rsid w:val="00045103"/>
    <w:rsid w:val="000532B0"/>
    <w:rsid w:val="00071080"/>
    <w:rsid w:val="00077EFF"/>
    <w:rsid w:val="00083F36"/>
    <w:rsid w:val="000C63EA"/>
    <w:rsid w:val="000D4EF0"/>
    <w:rsid w:val="000E09AC"/>
    <w:rsid w:val="000F4930"/>
    <w:rsid w:val="001179EE"/>
    <w:rsid w:val="00136586"/>
    <w:rsid w:val="00141D12"/>
    <w:rsid w:val="00144993"/>
    <w:rsid w:val="00146FF5"/>
    <w:rsid w:val="001608F3"/>
    <w:rsid w:val="00172DCF"/>
    <w:rsid w:val="001756D0"/>
    <w:rsid w:val="001B5850"/>
    <w:rsid w:val="001B5903"/>
    <w:rsid w:val="001F5620"/>
    <w:rsid w:val="002001AC"/>
    <w:rsid w:val="00205E8E"/>
    <w:rsid w:val="00210F03"/>
    <w:rsid w:val="00212CC5"/>
    <w:rsid w:val="00213F47"/>
    <w:rsid w:val="0023163D"/>
    <w:rsid w:val="00235CB7"/>
    <w:rsid w:val="00280E88"/>
    <w:rsid w:val="00291A6B"/>
    <w:rsid w:val="00292B6A"/>
    <w:rsid w:val="002944C8"/>
    <w:rsid w:val="002A4B58"/>
    <w:rsid w:val="002A7964"/>
    <w:rsid w:val="002B0CA6"/>
    <w:rsid w:val="002B512D"/>
    <w:rsid w:val="002E714A"/>
    <w:rsid w:val="002E7ED0"/>
    <w:rsid w:val="002F1F34"/>
    <w:rsid w:val="002F5AEE"/>
    <w:rsid w:val="002F6BB7"/>
    <w:rsid w:val="0030036E"/>
    <w:rsid w:val="0032649E"/>
    <w:rsid w:val="00361ECA"/>
    <w:rsid w:val="003759B0"/>
    <w:rsid w:val="003833E7"/>
    <w:rsid w:val="00384FA5"/>
    <w:rsid w:val="00387751"/>
    <w:rsid w:val="00391EB2"/>
    <w:rsid w:val="00393260"/>
    <w:rsid w:val="003A1763"/>
    <w:rsid w:val="003A2C00"/>
    <w:rsid w:val="003D3CDE"/>
    <w:rsid w:val="00401369"/>
    <w:rsid w:val="0042392F"/>
    <w:rsid w:val="0042668E"/>
    <w:rsid w:val="00444E2E"/>
    <w:rsid w:val="00451403"/>
    <w:rsid w:val="00452A91"/>
    <w:rsid w:val="0048179A"/>
    <w:rsid w:val="00484A9F"/>
    <w:rsid w:val="004B0E25"/>
    <w:rsid w:val="004B294E"/>
    <w:rsid w:val="004C5D1A"/>
    <w:rsid w:val="004D00D1"/>
    <w:rsid w:val="004D0762"/>
    <w:rsid w:val="004D0E76"/>
    <w:rsid w:val="004D1530"/>
    <w:rsid w:val="004E0C7F"/>
    <w:rsid w:val="004F34B6"/>
    <w:rsid w:val="00500519"/>
    <w:rsid w:val="00557117"/>
    <w:rsid w:val="00576A23"/>
    <w:rsid w:val="005D1782"/>
    <w:rsid w:val="00606DCF"/>
    <w:rsid w:val="00612308"/>
    <w:rsid w:val="006156D7"/>
    <w:rsid w:val="00623A64"/>
    <w:rsid w:val="00646B88"/>
    <w:rsid w:val="00655533"/>
    <w:rsid w:val="00660776"/>
    <w:rsid w:val="00663C73"/>
    <w:rsid w:val="006666FD"/>
    <w:rsid w:val="00683906"/>
    <w:rsid w:val="00687FE9"/>
    <w:rsid w:val="006A177A"/>
    <w:rsid w:val="006A3D7B"/>
    <w:rsid w:val="006B135A"/>
    <w:rsid w:val="006B3BC9"/>
    <w:rsid w:val="006B5EF7"/>
    <w:rsid w:val="006D381C"/>
    <w:rsid w:val="006F18CC"/>
    <w:rsid w:val="00723D6F"/>
    <w:rsid w:val="00744615"/>
    <w:rsid w:val="007521F9"/>
    <w:rsid w:val="00755257"/>
    <w:rsid w:val="00764DF4"/>
    <w:rsid w:val="00797182"/>
    <w:rsid w:val="007A3765"/>
    <w:rsid w:val="007B149B"/>
    <w:rsid w:val="007B4EFC"/>
    <w:rsid w:val="007B6056"/>
    <w:rsid w:val="007D14E6"/>
    <w:rsid w:val="007D1B1F"/>
    <w:rsid w:val="007E52A8"/>
    <w:rsid w:val="007E5627"/>
    <w:rsid w:val="007E6268"/>
    <w:rsid w:val="007F2CD5"/>
    <w:rsid w:val="008126D8"/>
    <w:rsid w:val="0081620A"/>
    <w:rsid w:val="008433F0"/>
    <w:rsid w:val="0085066E"/>
    <w:rsid w:val="008577D5"/>
    <w:rsid w:val="00871246"/>
    <w:rsid w:val="00874B0E"/>
    <w:rsid w:val="00876280"/>
    <w:rsid w:val="00897261"/>
    <w:rsid w:val="008A1CAE"/>
    <w:rsid w:val="008A3D45"/>
    <w:rsid w:val="008A3FDE"/>
    <w:rsid w:val="008A62E3"/>
    <w:rsid w:val="008B2722"/>
    <w:rsid w:val="008C6A88"/>
    <w:rsid w:val="008E1A9E"/>
    <w:rsid w:val="008E7D5C"/>
    <w:rsid w:val="008F0E36"/>
    <w:rsid w:val="008F3536"/>
    <w:rsid w:val="00904121"/>
    <w:rsid w:val="00920B82"/>
    <w:rsid w:val="00922506"/>
    <w:rsid w:val="009318D5"/>
    <w:rsid w:val="00931FFB"/>
    <w:rsid w:val="00951884"/>
    <w:rsid w:val="00976F31"/>
    <w:rsid w:val="009860CD"/>
    <w:rsid w:val="00997802"/>
    <w:rsid w:val="009A13AF"/>
    <w:rsid w:val="009A6489"/>
    <w:rsid w:val="009A7FF9"/>
    <w:rsid w:val="009B7219"/>
    <w:rsid w:val="009C09C8"/>
    <w:rsid w:val="009C1737"/>
    <w:rsid w:val="009D2AE2"/>
    <w:rsid w:val="009E5894"/>
    <w:rsid w:val="00A17F86"/>
    <w:rsid w:val="00A25F8F"/>
    <w:rsid w:val="00A52CA5"/>
    <w:rsid w:val="00A55313"/>
    <w:rsid w:val="00A56CEE"/>
    <w:rsid w:val="00A66F14"/>
    <w:rsid w:val="00A92DA3"/>
    <w:rsid w:val="00AC3E94"/>
    <w:rsid w:val="00B00CBB"/>
    <w:rsid w:val="00B01BAA"/>
    <w:rsid w:val="00B069E2"/>
    <w:rsid w:val="00B12EB9"/>
    <w:rsid w:val="00B47A3D"/>
    <w:rsid w:val="00B50548"/>
    <w:rsid w:val="00B6172C"/>
    <w:rsid w:val="00B63FE5"/>
    <w:rsid w:val="00B663AB"/>
    <w:rsid w:val="00B67D1E"/>
    <w:rsid w:val="00B87A9C"/>
    <w:rsid w:val="00BB14A1"/>
    <w:rsid w:val="00BB7FCA"/>
    <w:rsid w:val="00BC0156"/>
    <w:rsid w:val="00BC5DD1"/>
    <w:rsid w:val="00BC606F"/>
    <w:rsid w:val="00BE0D8D"/>
    <w:rsid w:val="00BE1201"/>
    <w:rsid w:val="00BF192C"/>
    <w:rsid w:val="00BF3DB9"/>
    <w:rsid w:val="00C07A92"/>
    <w:rsid w:val="00C11FE9"/>
    <w:rsid w:val="00C5465F"/>
    <w:rsid w:val="00C54DB3"/>
    <w:rsid w:val="00C563A0"/>
    <w:rsid w:val="00C60171"/>
    <w:rsid w:val="00C70B6D"/>
    <w:rsid w:val="00C82C69"/>
    <w:rsid w:val="00C868C0"/>
    <w:rsid w:val="00CA2190"/>
    <w:rsid w:val="00CA3849"/>
    <w:rsid w:val="00CC05F4"/>
    <w:rsid w:val="00CC41DF"/>
    <w:rsid w:val="00CD595C"/>
    <w:rsid w:val="00CE00E7"/>
    <w:rsid w:val="00CE37F4"/>
    <w:rsid w:val="00CF48CE"/>
    <w:rsid w:val="00D04FB9"/>
    <w:rsid w:val="00D24BFD"/>
    <w:rsid w:val="00D26872"/>
    <w:rsid w:val="00D34C3D"/>
    <w:rsid w:val="00D360C8"/>
    <w:rsid w:val="00D557BB"/>
    <w:rsid w:val="00D72F70"/>
    <w:rsid w:val="00D74DF8"/>
    <w:rsid w:val="00D83441"/>
    <w:rsid w:val="00D87DD4"/>
    <w:rsid w:val="00D94D6D"/>
    <w:rsid w:val="00DC6B18"/>
    <w:rsid w:val="00DD04AE"/>
    <w:rsid w:val="00DD4BC0"/>
    <w:rsid w:val="00DE5A06"/>
    <w:rsid w:val="00E04183"/>
    <w:rsid w:val="00E14DED"/>
    <w:rsid w:val="00E2010D"/>
    <w:rsid w:val="00E44F0D"/>
    <w:rsid w:val="00E6139B"/>
    <w:rsid w:val="00E63B8A"/>
    <w:rsid w:val="00E65B8C"/>
    <w:rsid w:val="00E7221D"/>
    <w:rsid w:val="00E91A9A"/>
    <w:rsid w:val="00E91C8E"/>
    <w:rsid w:val="00EA556A"/>
    <w:rsid w:val="00EA55B6"/>
    <w:rsid w:val="00EA5A9E"/>
    <w:rsid w:val="00EB244E"/>
    <w:rsid w:val="00EC1B7B"/>
    <w:rsid w:val="00ED046F"/>
    <w:rsid w:val="00EE19FC"/>
    <w:rsid w:val="00EE2189"/>
    <w:rsid w:val="00EF1583"/>
    <w:rsid w:val="00EF49DD"/>
    <w:rsid w:val="00EF5A44"/>
    <w:rsid w:val="00F0342D"/>
    <w:rsid w:val="00F213CE"/>
    <w:rsid w:val="00F240A9"/>
    <w:rsid w:val="00F31E3E"/>
    <w:rsid w:val="00F31F85"/>
    <w:rsid w:val="00F473B7"/>
    <w:rsid w:val="00F51CF9"/>
    <w:rsid w:val="00F6468A"/>
    <w:rsid w:val="00F71137"/>
    <w:rsid w:val="00F731B3"/>
    <w:rsid w:val="00FC105C"/>
    <w:rsid w:val="00FC280B"/>
    <w:rsid w:val="00FD4EA6"/>
    <w:rsid w:val="00FD6A36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lang w:val="en-US" w:eastAsia="ja-JP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4DB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4DB3"/>
  </w:style>
  <w:style w:type="paragraph" w:styleId="Footer">
    <w:name w:val="footer"/>
    <w:basedOn w:val="Normal"/>
    <w:link w:val="FooterChar"/>
    <w:uiPriority w:val="99"/>
    <w:unhideWhenUsed/>
    <w:rsid w:val="00C54DB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4DB3"/>
  </w:style>
  <w:style w:type="character" w:styleId="LineNumber">
    <w:name w:val="line number"/>
    <w:basedOn w:val="DefaultParagraphFont"/>
    <w:uiPriority w:val="99"/>
    <w:semiHidden/>
    <w:unhideWhenUsed/>
    <w:rsid w:val="00C54DB3"/>
  </w:style>
  <w:style w:type="paragraph" w:styleId="ListParagraph">
    <w:name w:val="List Paragraph"/>
    <w:basedOn w:val="Normal"/>
    <w:uiPriority w:val="34"/>
    <w:qFormat/>
    <w:rsid w:val="00500519"/>
    <w:pPr>
      <w:ind w:left="720"/>
      <w:contextualSpacing/>
    </w:pPr>
  </w:style>
  <w:style w:type="table" w:styleId="TableGrid">
    <w:name w:val="Table Grid"/>
    <w:basedOn w:val="TableNormal"/>
    <w:uiPriority w:val="39"/>
    <w:rsid w:val="004E0C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4B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B5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50548"/>
    <w:rPr>
      <w:color w:val="0563C1" w:themeColor="hyperlink"/>
      <w:u w:val="single"/>
    </w:rPr>
  </w:style>
  <w:style w:type="paragraph" w:customStyle="1" w:styleId="Table">
    <w:name w:val="Table"/>
    <w:basedOn w:val="Normal"/>
    <w:rsid w:val="00BE1201"/>
    <w:pPr>
      <w:keepLines/>
      <w:tabs>
        <w:tab w:val="left" w:pos="284"/>
      </w:tabs>
      <w:spacing w:before="40" w:after="20" w:line="240" w:lineRule="auto"/>
    </w:pPr>
    <w:rPr>
      <w:rFonts w:eastAsia="Times New Roman" w:cs="Times New Roman"/>
      <w:lang w:eastAsia="en-US"/>
    </w:rPr>
  </w:style>
  <w:style w:type="table" w:customStyle="1" w:styleId="GridTableLight">
    <w:name w:val="Grid Table Light"/>
    <w:basedOn w:val="TableNormal"/>
    <w:uiPriority w:val="40"/>
    <w:rsid w:val="00BF192C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BF192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lang w:val="en-US" w:eastAsia="ja-JP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4DB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4DB3"/>
  </w:style>
  <w:style w:type="paragraph" w:styleId="Footer">
    <w:name w:val="footer"/>
    <w:basedOn w:val="Normal"/>
    <w:link w:val="FooterChar"/>
    <w:uiPriority w:val="99"/>
    <w:unhideWhenUsed/>
    <w:rsid w:val="00C54DB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4DB3"/>
  </w:style>
  <w:style w:type="character" w:styleId="LineNumber">
    <w:name w:val="line number"/>
    <w:basedOn w:val="DefaultParagraphFont"/>
    <w:uiPriority w:val="99"/>
    <w:semiHidden/>
    <w:unhideWhenUsed/>
    <w:rsid w:val="00C54DB3"/>
  </w:style>
  <w:style w:type="paragraph" w:styleId="ListParagraph">
    <w:name w:val="List Paragraph"/>
    <w:basedOn w:val="Normal"/>
    <w:uiPriority w:val="34"/>
    <w:qFormat/>
    <w:rsid w:val="00500519"/>
    <w:pPr>
      <w:ind w:left="720"/>
      <w:contextualSpacing/>
    </w:pPr>
  </w:style>
  <w:style w:type="table" w:styleId="TableGrid">
    <w:name w:val="Table Grid"/>
    <w:basedOn w:val="TableNormal"/>
    <w:uiPriority w:val="39"/>
    <w:rsid w:val="004E0C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4B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B5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50548"/>
    <w:rPr>
      <w:color w:val="0563C1" w:themeColor="hyperlink"/>
      <w:u w:val="single"/>
    </w:rPr>
  </w:style>
  <w:style w:type="paragraph" w:customStyle="1" w:styleId="Table">
    <w:name w:val="Table"/>
    <w:basedOn w:val="Normal"/>
    <w:rsid w:val="00BE1201"/>
    <w:pPr>
      <w:keepLines/>
      <w:tabs>
        <w:tab w:val="left" w:pos="284"/>
      </w:tabs>
      <w:spacing w:before="40" w:after="20" w:line="240" w:lineRule="auto"/>
    </w:pPr>
    <w:rPr>
      <w:rFonts w:eastAsia="Times New Roman" w:cs="Times New Roman"/>
      <w:lang w:eastAsia="en-US"/>
    </w:rPr>
  </w:style>
  <w:style w:type="table" w:customStyle="1" w:styleId="GridTableLight">
    <w:name w:val="Grid Table Light"/>
    <w:basedOn w:val="TableNormal"/>
    <w:uiPriority w:val="40"/>
    <w:rsid w:val="00BF192C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BF192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5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8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4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001804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04826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752665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704763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072426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21006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67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3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46D222-3A06-4546-9FA6-F5C3509BAE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akeyama, Shinji</dc:creator>
  <cp:keywords/>
  <dc:description/>
  <cp:lastModifiedBy>Spr_corrections</cp:lastModifiedBy>
  <cp:revision>11</cp:revision>
  <dcterms:created xsi:type="dcterms:W3CDTF">2019-02-12T16:21:00Z</dcterms:created>
  <dcterms:modified xsi:type="dcterms:W3CDTF">2019-06-17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HATAKSH1@novartis.net</vt:lpwstr>
  </property>
  <property fmtid="{D5CDD505-2E9C-101B-9397-08002B2CF9AE}" pid="5" name="MSIP_Label_4929bff8-5b33-42aa-95d2-28f72e792cb0_SetDate">
    <vt:lpwstr>2018-10-23T12:29:53.1581505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Extended_MSFT_Method">
    <vt:lpwstr>Manual</vt:lpwstr>
  </property>
  <property fmtid="{D5CDD505-2E9C-101B-9397-08002B2CF9AE}" pid="9" name="Confidentiality">
    <vt:lpwstr>Business Use Only</vt:lpwstr>
  </property>
</Properties>
</file>